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450"/>
        <w:rPr>
          <w:rFonts w:ascii="Arial" w:hAnsi="Arial" w:cs="Arial"/>
        </w:rPr>
      </w:pPr>
      <w:r>
        <w:rPr>
          <w:rFonts w:cs="Arial" w:ascii="Arial" w:hAnsi="Arial"/>
        </w:rPr>
        <w:t>Supplementary Table S1:  Yeast strain list.</w:t>
      </w:r>
    </w:p>
    <w:p>
      <w:pPr>
        <w:pStyle w:val="Normal"/>
        <w:rPr>
          <w:rFonts w:ascii="Arial" w:hAnsi="Arial" w:cs="Arial"/>
          <w:b/>
          <w:b/>
          <w:i/>
          <w:i/>
          <w:sz w:val="16"/>
        </w:rPr>
      </w:pPr>
      <w:r>
        <w:rPr>
          <w:rFonts w:cs="Arial" w:ascii="Arial" w:hAnsi="Arial"/>
          <w:b/>
          <w:i/>
          <w:sz w:val="16"/>
        </w:rPr>
      </w:r>
    </w:p>
    <w:p>
      <w:pPr>
        <w:pStyle w:val="Normal"/>
        <w:ind w:left="-630" w:hanging="450"/>
        <w:rPr/>
      </w:pPr>
      <w:r>
        <w:rPr>
          <w:rFonts w:cs="Arial" w:ascii="Arial" w:hAnsi="Arial"/>
          <w:b/>
          <w:i/>
          <w:sz w:val="20"/>
        </w:rPr>
        <w:t xml:space="preserve">Saccharomyces cerevisiae </w:t>
      </w:r>
      <w:r>
        <w:rPr/>
        <w:t>purebred diploids</w:t>
      </w:r>
    </w:p>
    <w:tbl>
      <w:tblPr>
        <w:tblW w:w="1026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370"/>
        <w:gridCol w:w="99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TRAINNA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OTY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LASMI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35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1                                                               MATa   LYS2   ho  ura3∆0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non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35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3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341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lys2∆0 </w:t>
            </w:r>
            <w:r>
              <w:rPr>
                <w:rFonts w:cs="Arial" w:ascii="Arial" w:hAnsi="Arial"/>
                <w:i/>
                <w:sz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rad52∆::KA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1                                                               MATa   LYS2   ho  ura3∆0  ade2∆::hisG  rad52∆::KA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non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46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147kb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1                                                         MATa   LYS2   ho  ura3∆0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47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4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50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∆0 rad51∆::KAN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1                                                               MATa   LYS2   ho  ura3∆0 rad51∆::KAN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52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ycr025c∆::HYG/I-SceIcs         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1 ycr025c∆::HYG/I-SceIcs-mut                         MATa   LYS2   ho  ura3∆0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76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RAHS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1                                                          MATa   LYS2   ho  ura3∆0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380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</w:rPr>
              <w:t>MH33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S42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T563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 xml:space="preserve">lys2∆0 </w:t>
            </w:r>
            <w:r>
              <w:rPr>
                <w:rFonts w:cs="Arial" w:ascii="Arial" w:hAnsi="Arial"/>
                <w:i/>
                <w:sz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u w:val="single"/>
              </w:rPr>
              <w:t>leu2∆0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 trp1∆63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   chrV-488::I-SceIcs/HYG chrV-555::LEU2 ::I-SceIcs/HYG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met15∆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</w:rPr>
              <w:t>LYS2    leu2∆1 MATa  ho TRP1     ura3∆0                                                                                             MET15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ade2∆::hisG his3∆20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de2∆::hisG HIS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MH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C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ycr025c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can1   ura3∆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1                            MATa   LYS2   ho  CAN1 ura3∆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none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hanging="1080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  <w:t>Saccharomyces bayanus purebred diploids</w:t>
      </w:r>
    </w:p>
    <w:tbl>
      <w:tblPr>
        <w:tblW w:w="1026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370"/>
        <w:gridCol w:w="99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35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-1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∆::KAN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∆::NAT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MATa  LYS2   ho∆::KAN  ura3∆::NAT  ade2∆::his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none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-1080" w:hanging="0"/>
        <w:rPr/>
      </w:pPr>
      <w:r>
        <w:rPr>
          <w:rFonts w:cs="Arial" w:ascii="Arial" w:hAnsi="Arial"/>
          <w:b/>
          <w:i/>
          <w:sz w:val="20"/>
        </w:rPr>
        <w:t>Saccharomyces cerevisiae (MAT</w:t>
      </w:r>
      <w:r>
        <w:rPr>
          <w:rFonts w:eastAsia="Symbol" w:cs="Symbol" w:ascii="Symbol" w:hAnsi="Symbol"/>
          <w:b/>
          <w:i/>
          <w:sz w:val="20"/>
        </w:rPr>
        <w:t></w:t>
      </w:r>
      <w:r>
        <w:rPr>
          <w:rFonts w:cs="Arial" w:ascii="Arial" w:hAnsi="Arial"/>
          <w:b/>
          <w:i/>
          <w:sz w:val="20"/>
        </w:rPr>
        <w:t>)/Saccharomyces bayanus (MATa)</w:t>
      </w:r>
    </w:p>
    <w:p>
      <w:pPr>
        <w:pStyle w:val="Normal"/>
        <w:ind w:left="-1080" w:hanging="0"/>
        <w:rPr/>
      </w:pPr>
      <w:r>
        <w:rPr/>
        <w:t>hybrid diploids</w:t>
      </w:r>
    </w:p>
    <w:tbl>
      <w:tblPr>
        <w:tblW w:w="1026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717"/>
        <w:gridCol w:w="643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346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HYG/I-SceIcs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MATa  LYS2    ho∆::KAN  ura3∆::NAT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3358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MATa  LYS2    ho∆::KAN  ura3∆::NAT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non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360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35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398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AHS∆::NAT  LEU2   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eastAsia="Arial" w:cs="Arial" w:ascii="Arial" w:hAnsi="Arial"/>
                <w:i/>
                <w:sz w:val="16"/>
              </w:rPr>
              <w:t xml:space="preserve">                       </w:t>
            </w: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MATa  LYS2    ho∆::KAN  ura3∆::NAT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3418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rad52∆::KA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MATa  LYS2    ho∆::hisG  ura3∆::NAT  ade2∆::hisG  rad52∆::KA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non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455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sgs1∆::KA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MATa  LYS2    ho∆::hisG  ura3∆::NAT  ade2∆::hisG  sgs1∆::KA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471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147kb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MATa  LYS2    ho∆::hisG  ura3∆::NAT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476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41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350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∆0        rad51∆::KAN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MATa  LYS2    ho∆::hisG  ura3∆::NAT rad51∆::KAN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524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I-SceIcs/HYG FRAHS∆::his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                         MATa  LYS2    ho∆::hisG  ura3∆::NAT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551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151kb::I-SceIcs/HYG FRAHS∆::his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                   MATa  LYS2    ho∆::hisG  ura3∆::NAT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572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524 with different plasmid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573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</w:rPr>
              <w:t>MH3524 with different plasmid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692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             msh6∆KAN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MATa  LYS2    ho∆::hisG msh6∆KAN  ura3∆::NAT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699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 msh2∆KA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MATa  LYS2    ho∆::hisG  ura3∆::NAT  ade2∆::hisG msh2∆KA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726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             rad59∆KAN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     MATa  LYS2    ho∆::hisG rad59∆KAN  ura3∆::NAT 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H3768</w:t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RAHS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ura3∆0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                              MATa  LYS2    ho∆::hisG  ura3∆::NAT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pMH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T5626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 xml:space="preserve">lys2∆0 </w:t>
            </w:r>
            <w:r>
              <w:rPr>
                <w:rFonts w:cs="Arial" w:ascii="Arial" w:hAnsi="Arial"/>
                <w:i/>
                <w:sz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u w:val="single"/>
              </w:rPr>
              <w:t>leu2∆0       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          trp1∆63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         chrV-488::I-SceIcs/HYG chrV-555::LEU2 ::I-SceIcs/HYG</w:t>
            </w:r>
            <w:r>
              <w:rPr>
                <w:rFonts w:cs="Arial" w:ascii="Arial" w:hAnsi="Arial"/>
                <w:i/>
                <w:sz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YS2   leu2∆::NAT MATa  ho∆hisG TRP1     ura3∆::NA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met15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 his3∆20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ET15    ade2∆::hisG HIS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1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        ycr025c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∆0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 xml:space="preserve">ho             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can1   ura3∆0      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::NAT                             MATa  LYS2    ho∆::KAN   CAN1 ura3∆::NA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non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080" w:hanging="0"/>
        <w:rPr/>
      </w:pPr>
      <w:r>
        <w:rPr>
          <w:rFonts w:cs="Arial" w:ascii="Arial" w:hAnsi="Arial"/>
          <w:b/>
          <w:i/>
          <w:sz w:val="20"/>
        </w:rPr>
        <w:t>Saccharomyces cerevisiae (MATa) /Saccharomyces bayanus (MAT</w:t>
      </w:r>
      <w:r>
        <w:rPr>
          <w:rFonts w:eastAsia="Symbol" w:cs="Symbol" w:ascii="Symbol" w:hAnsi="Symbol"/>
          <w:b/>
          <w:i/>
          <w:sz w:val="20"/>
        </w:rPr>
        <w:t></w:t>
      </w:r>
      <w:r>
        <w:rPr>
          <w:rFonts w:cs="Arial" w:ascii="Arial" w:hAnsi="Arial"/>
          <w:b/>
          <w:i/>
          <w:sz w:val="20"/>
        </w:rPr>
        <w:t>)</w:t>
      </w:r>
    </w:p>
    <w:p>
      <w:pPr>
        <w:pStyle w:val="Normal"/>
        <w:ind w:left="-1080" w:hanging="0"/>
        <w:rPr/>
      </w:pPr>
      <w:r>
        <w:rPr/>
        <w:t>hybrid diploids</w:t>
      </w:r>
    </w:p>
    <w:tbl>
      <w:tblPr>
        <w:tblW w:w="1026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726"/>
        <w:gridCol w:w="634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3354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u w:val="single"/>
              </w:rPr>
              <w:t>LEU2   ycr025C∆::I-SceIcs/HYG bud5∆::URA3 MAT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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lys2-1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ho∆::KAN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ura3∆::NAT</w:t>
            </w:r>
            <w:r>
              <w:rPr>
                <w:rFonts w:cs="Arial" w:ascii="Arial" w:hAnsi="Arial"/>
                <w:i/>
                <w:sz w:val="16"/>
              </w:rPr>
              <w:t xml:space="preserve">  </w:t>
            </w:r>
            <w:r>
              <w:rPr>
                <w:rFonts w:cs="Arial" w:ascii="Arial" w:hAnsi="Arial"/>
                <w:i/>
                <w:sz w:val="16"/>
                <w:u w:val="single"/>
              </w:rPr>
              <w:t>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eu2∆1                                                                MATa  LYS2   ho              ura3∆0         ade2∆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no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PageNumber">
    <w:name w:val="Page Number"/>
    <w:rPr>
      <w:color w:val="000000"/>
      <w:sz w:val="20"/>
    </w:rPr>
  </w:style>
  <w:style w:type="character" w:styleId="StrongEmphasis">
    <w:name w:val="Strong"/>
    <w:basedOn w:val="DefaultParagraphFont"/>
    <w:qFormat/>
    <w:rPr>
      <w:b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4:11:00Z</dcterms:created>
  <dc:creator>system admin</dc:creator>
  <dc:description/>
  <dc:language>en-US</dc:language>
  <cp:lastModifiedBy>system admin</cp:lastModifiedBy>
  <dcterms:modified xsi:type="dcterms:W3CDTF">2010-10-08T14:12:00Z</dcterms:modified>
  <cp:revision>1</cp:revision>
  <dc:subject/>
  <dc:title>Supplementary Table S1:  Yeast strain list</dc:title>
</cp:coreProperties>
</file>